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EDC3C" w14:textId="77777777" w:rsidR="00910C63" w:rsidRDefault="00910C63" w:rsidP="00910C63">
      <w:pPr>
        <w:pStyle w:val="NoSpacing"/>
      </w:pPr>
      <w:r w:rsidRPr="009D2C22">
        <w:rPr>
          <w:b/>
          <w:bCs/>
        </w:rPr>
        <w:t>Supplementary table 4</w:t>
      </w:r>
      <w:r>
        <w:t xml:space="preserve">. Frequency of detection of </w:t>
      </w:r>
      <w:r w:rsidRPr="5D3AB502">
        <w:rPr>
          <w:i/>
          <w:iCs/>
        </w:rPr>
        <w:t>T. brucei</w:t>
      </w:r>
      <w:r>
        <w:t xml:space="preserve">, </w:t>
      </w:r>
      <w:r w:rsidRPr="5D3AB502">
        <w:rPr>
          <w:i/>
          <w:iCs/>
        </w:rPr>
        <w:t xml:space="preserve">T. </w:t>
      </w:r>
      <w:proofErr w:type="spellStart"/>
      <w:r w:rsidRPr="5D3AB502">
        <w:rPr>
          <w:i/>
          <w:iCs/>
        </w:rPr>
        <w:t>congolense</w:t>
      </w:r>
      <w:proofErr w:type="spellEnd"/>
      <w:r>
        <w:t xml:space="preserve"> and </w:t>
      </w:r>
      <w:r w:rsidRPr="5D3AB502">
        <w:rPr>
          <w:i/>
          <w:iCs/>
        </w:rPr>
        <w:t>T. vivax</w:t>
      </w:r>
      <w:r>
        <w:t xml:space="preserve"> in cattle blood samples at different time points. Samples positive for more than one Trypanosoma species are reported as positive in each relevant colum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4"/>
        <w:gridCol w:w="1702"/>
        <w:gridCol w:w="1663"/>
        <w:gridCol w:w="1611"/>
        <w:gridCol w:w="2286"/>
      </w:tblGrid>
      <w:tr w:rsidR="00910C63" w14:paraId="66CB5A49" w14:textId="77777777" w:rsidTr="008F102C">
        <w:trPr>
          <w:trHeight w:val="900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38F56" w14:textId="77777777" w:rsidR="00910C63" w:rsidRDefault="00910C63" w:rsidP="008F102C"/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EB028" w14:textId="77777777" w:rsidR="00910C63" w:rsidRDefault="00910C63" w:rsidP="008F102C">
            <w:r w:rsidRPr="34E9C7F8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Samples positive for </w:t>
            </w:r>
            <w:r w:rsidRPr="34E9C7F8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>T. brucei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8C72C" w14:textId="77777777" w:rsidR="00910C63" w:rsidRDefault="00910C63" w:rsidP="008F102C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34E9C7F8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Samples positive for </w:t>
            </w:r>
            <w:r w:rsidRPr="34E9C7F8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34E9C7F8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>congolense</w:t>
            </w:r>
            <w:proofErr w:type="spellEnd"/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DB840" w14:textId="77777777" w:rsidR="00910C63" w:rsidRDefault="00910C63" w:rsidP="008F102C">
            <w:r w:rsidRPr="34E9C7F8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Samples positive for </w:t>
            </w:r>
            <w:r w:rsidRPr="34E9C7F8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</w:rPr>
              <w:t>T. vivax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26437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otal samples tested</w:t>
            </w:r>
          </w:p>
        </w:tc>
      </w:tr>
      <w:tr w:rsidR="00910C63" w14:paraId="34FD3F43" w14:textId="77777777" w:rsidTr="008F102C">
        <w:trPr>
          <w:trHeight w:val="315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53873A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TX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77457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7% (18/266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71740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9% (50/266)</w:t>
            </w:r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3F6F2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9% (25/266)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59620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266</w:t>
            </w:r>
          </w:p>
        </w:tc>
      </w:tr>
      <w:tr w:rsidR="00910C63" w14:paraId="13881210" w14:textId="77777777" w:rsidTr="008F102C">
        <w:trPr>
          <w:trHeight w:val="315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0CDEB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U1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8B5BE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5% (12/260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12027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4% (11/260)</w:t>
            </w:r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BB41D3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8% (20/260)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90456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260</w:t>
            </w:r>
          </w:p>
        </w:tc>
      </w:tr>
      <w:tr w:rsidR="00910C63" w14:paraId="6C5B2359" w14:textId="77777777" w:rsidTr="008F102C">
        <w:trPr>
          <w:trHeight w:val="315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9B9D7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U2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B58A0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3% (7/229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3E511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6% (14/229)</w:t>
            </w:r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78914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4% (9/229)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29E2F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229</w:t>
            </w:r>
          </w:p>
        </w:tc>
      </w:tr>
      <w:tr w:rsidR="00910C63" w14:paraId="06EF267D" w14:textId="77777777" w:rsidTr="008F102C">
        <w:trPr>
          <w:trHeight w:val="315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808F6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U3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CBA7B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0% (14/140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AD6ED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1% (15/140)</w:t>
            </w:r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41E8F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% (1/140)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53356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40</w:t>
            </w:r>
          </w:p>
        </w:tc>
      </w:tr>
      <w:tr w:rsidR="00910C63" w14:paraId="60ACAB2D" w14:textId="77777777" w:rsidTr="008F102C">
        <w:trPr>
          <w:trHeight w:val="315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43E63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FU4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A1F8C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4% (19/139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9937EA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5% (7/139)</w:t>
            </w:r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3082A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5% (7/139)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5D0C45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39</w:t>
            </w:r>
          </w:p>
        </w:tc>
      </w:tr>
      <w:tr w:rsidR="00910C63" w14:paraId="2070894E" w14:textId="77777777" w:rsidTr="008F102C">
        <w:trPr>
          <w:trHeight w:val="315"/>
        </w:trPr>
        <w:tc>
          <w:tcPr>
            <w:tcW w:w="17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2FBDB4" w14:textId="77777777" w:rsidR="00910C63" w:rsidRDefault="00910C63" w:rsidP="008F102C">
            <w:r w:rsidRPr="4B8F74F7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ny time point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D92DB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7% (70/1034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7CE0D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9% (97/1034)</w:t>
            </w:r>
          </w:p>
        </w:tc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8912E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6% (62/1034)</w:t>
            </w:r>
          </w:p>
        </w:tc>
        <w:tc>
          <w:tcPr>
            <w:tcW w:w="22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65DFE" w14:textId="77777777" w:rsidR="00910C63" w:rsidRDefault="00910C63" w:rsidP="008F102C">
            <w:r w:rsidRPr="4B8F74F7">
              <w:rPr>
                <w:rFonts w:ascii="Calibri" w:eastAsia="Calibri" w:hAnsi="Calibri" w:cs="Calibri"/>
                <w:sz w:val="16"/>
                <w:szCs w:val="16"/>
              </w:rPr>
              <w:t>1034</w:t>
            </w:r>
          </w:p>
        </w:tc>
      </w:tr>
    </w:tbl>
    <w:p w14:paraId="67413D87" w14:textId="77777777" w:rsidR="006D73C8" w:rsidRDefault="006D73C8"/>
    <w:sectPr w:rsidR="006D7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63"/>
    <w:rsid w:val="006D73C8"/>
    <w:rsid w:val="0071235F"/>
    <w:rsid w:val="008D56CB"/>
    <w:rsid w:val="00910C63"/>
    <w:rsid w:val="00C5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516DD"/>
  <w15:chartTrackingRefBased/>
  <w15:docId w15:val="{F0410576-957D-4EDC-8E69-1FCF41200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C63"/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C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C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C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C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C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C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C6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C6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C6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C6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C6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C6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C6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10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0C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C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0C6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10C6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0C6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10C63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0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C6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10C6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10C63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  <w:style w:type="table" w:styleId="TableGrid">
    <w:name w:val="Table Grid"/>
    <w:basedOn w:val="TableNormal"/>
    <w:uiPriority w:val="59"/>
    <w:rsid w:val="00910C63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Shauna (ILRI)</dc:creator>
  <cp:keywords/>
  <dc:description/>
  <cp:lastModifiedBy>Richards, Shauna (ILRI)</cp:lastModifiedBy>
  <cp:revision>1</cp:revision>
  <dcterms:created xsi:type="dcterms:W3CDTF">2025-01-16T07:51:00Z</dcterms:created>
  <dcterms:modified xsi:type="dcterms:W3CDTF">2025-01-16T07:51:00Z</dcterms:modified>
</cp:coreProperties>
</file>